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529DF1" w14:textId="77777777" w:rsidR="004E7AB0" w:rsidRPr="004E7AB0" w:rsidRDefault="004E7AB0" w:rsidP="00880E1C">
      <w:pPr>
        <w:spacing w:after="0"/>
        <w:rPr>
          <w:rFonts w:ascii="Arial" w:hAnsi="Arial" w:cs="Arial"/>
          <w:b/>
          <w:sz w:val="22"/>
          <w:szCs w:val="22"/>
        </w:rPr>
      </w:pPr>
      <w:r w:rsidRPr="004E7AB0">
        <w:rPr>
          <w:rFonts w:ascii="Arial" w:hAnsi="Arial" w:cs="Arial"/>
          <w:b/>
          <w:sz w:val="22"/>
          <w:szCs w:val="22"/>
        </w:rPr>
        <w:t xml:space="preserve">Table S3. </w:t>
      </w:r>
      <w:proofErr w:type="gramStart"/>
      <w:r w:rsidRPr="004E7AB0">
        <w:rPr>
          <w:rFonts w:ascii="Arial" w:hAnsi="Arial" w:cs="Arial"/>
          <w:b/>
          <w:sz w:val="22"/>
          <w:szCs w:val="22"/>
        </w:rPr>
        <w:t>Effect of compounds on GlaI endonuclease activity.</w:t>
      </w:r>
      <w:proofErr w:type="gramEnd"/>
    </w:p>
    <w:tbl>
      <w:tblPr>
        <w:tblW w:w="730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05"/>
        <w:gridCol w:w="1135"/>
        <w:gridCol w:w="860"/>
        <w:gridCol w:w="1425"/>
        <w:gridCol w:w="1710"/>
        <w:gridCol w:w="1170"/>
      </w:tblGrid>
      <w:tr w:rsidR="004E7AB0" w:rsidRPr="004E7AB0" w14:paraId="7557505D" w14:textId="77777777" w:rsidTr="00E333BB">
        <w:trPr>
          <w:trHeight w:val="320"/>
        </w:trPr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1E08C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mpd</w:t>
            </w:r>
            <w:proofErr w:type="spellEnd"/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#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24F7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ssay Plate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6E3DC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Well ID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03761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mpd</w:t>
            </w:r>
            <w:proofErr w:type="spellEnd"/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 xml:space="preserve"> I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95085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Initial Velocity (RFU/min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2AE59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Percent Activity</w:t>
            </w:r>
          </w:p>
        </w:tc>
      </w:tr>
      <w:tr w:rsidR="004E7AB0" w:rsidRPr="004E7AB0" w14:paraId="78811F0F" w14:textId="77777777" w:rsidTr="00E333BB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B2FD4B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BE350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C4F53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F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BC0621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323232"/>
                <w:sz w:val="22"/>
                <w:szCs w:val="22"/>
                <w:lang w:eastAsia="en-US"/>
              </w:rPr>
              <w:t>0150546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41E3F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8 ± 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90CE8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4</w:t>
            </w:r>
          </w:p>
        </w:tc>
      </w:tr>
      <w:tr w:rsidR="004E7AB0" w:rsidRPr="004E7AB0" w14:paraId="48133B58" w14:textId="77777777" w:rsidTr="00E333BB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91802F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2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36C2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8659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2BDF4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40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E0744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4 ±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9C6F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6</w:t>
            </w:r>
          </w:p>
        </w:tc>
      </w:tr>
      <w:tr w:rsidR="004E7AB0" w:rsidRPr="004E7AB0" w14:paraId="0B945B2B" w14:textId="77777777" w:rsidTr="00E333BB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D883D3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FBDD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C0855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J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85D73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38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E3F1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7 ±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63BE4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6</w:t>
            </w:r>
          </w:p>
        </w:tc>
      </w:tr>
      <w:tr w:rsidR="004E7AB0" w:rsidRPr="004E7AB0" w14:paraId="74498D93" w14:textId="77777777" w:rsidTr="00E333BB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7A4315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C5AE3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A3A3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B2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70A5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02108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27E9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2 ±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2D171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9</w:t>
            </w:r>
          </w:p>
        </w:tc>
      </w:tr>
      <w:tr w:rsidR="004E7AB0" w:rsidRPr="004E7AB0" w14:paraId="60C4ACE2" w14:textId="77777777" w:rsidTr="00E333BB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C94314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9</w:t>
            </w:r>
            <w:bookmarkStart w:id="0" w:name="_GoBack"/>
            <w:bookmarkEnd w:id="0"/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F27B6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5BF7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ED78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78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1ED2A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2 ± 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0C32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9</w:t>
            </w:r>
          </w:p>
        </w:tc>
      </w:tr>
      <w:tr w:rsidR="004E7AB0" w:rsidRPr="004E7AB0" w14:paraId="5CDC13CF" w14:textId="77777777" w:rsidTr="00E333BB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94851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8530B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6C482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M1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D7E46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38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23578" w14:textId="77777777" w:rsidR="004E7AB0" w:rsidRPr="00E333BB" w:rsidRDefault="00BF349F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.D.*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A27F8" w14:textId="77777777" w:rsidR="004E7AB0" w:rsidRPr="00E333BB" w:rsidRDefault="00BF349F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</w:t>
            </w:r>
          </w:p>
        </w:tc>
      </w:tr>
      <w:tr w:rsidR="004E7AB0" w:rsidRPr="004E7AB0" w14:paraId="7F917E5C" w14:textId="77777777" w:rsidTr="00E333BB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F0C751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B1D1C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874DE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A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543C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14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46C6C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7 ± 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030EC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96</w:t>
            </w:r>
          </w:p>
        </w:tc>
      </w:tr>
      <w:tr w:rsidR="004E7AB0" w:rsidRPr="004E7AB0" w14:paraId="051450F1" w14:textId="77777777" w:rsidTr="00E333BB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A98B35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6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E266E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509F4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G1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8DC4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408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A648C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8 ±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1CF9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4</w:t>
            </w:r>
          </w:p>
        </w:tc>
      </w:tr>
      <w:tr w:rsidR="004E7AB0" w:rsidRPr="004E7AB0" w14:paraId="6F7260ED" w14:textId="77777777" w:rsidTr="00E333BB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1EC7D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0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A676D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AFB8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K1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7E7A1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8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DF7C3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2 ± 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6B960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9</w:t>
            </w:r>
          </w:p>
        </w:tc>
      </w:tr>
      <w:tr w:rsidR="004E7AB0" w:rsidRPr="004E7AB0" w14:paraId="5D003174" w14:textId="77777777" w:rsidTr="00E333BB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FD6820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4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04933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FE7F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C20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2739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030003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B4CA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5 ±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15F41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9</w:t>
            </w:r>
          </w:p>
        </w:tc>
      </w:tr>
      <w:tr w:rsidR="004E7AB0" w:rsidRPr="004E7AB0" w14:paraId="317837F8" w14:textId="77777777" w:rsidTr="00E333BB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761E1B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1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DF263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8E1D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N1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0D9AE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15050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DED2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5 ±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00CD0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89</w:t>
            </w:r>
          </w:p>
        </w:tc>
      </w:tr>
      <w:tr w:rsidR="004E7AB0" w:rsidRPr="004E7AB0" w14:paraId="1C826962" w14:textId="77777777" w:rsidTr="00E333BB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07E59B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53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5436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5A7B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O1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B09BC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002015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3E1A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1 ±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825E4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39</w:t>
            </w:r>
          </w:p>
        </w:tc>
      </w:tr>
      <w:tr w:rsidR="004E7AB0" w:rsidRPr="004E7AB0" w14:paraId="1568D20C" w14:textId="77777777" w:rsidTr="00E333BB">
        <w:trPr>
          <w:trHeight w:val="300"/>
        </w:trPr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8800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DMSO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B5912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BEB0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33CA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39BA9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27 ± 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75C9E" w14:textId="77777777" w:rsidR="004E7AB0" w:rsidRPr="00E333BB" w:rsidRDefault="004E7AB0" w:rsidP="004E7AB0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</w:pPr>
            <w:r w:rsidRPr="00E333BB">
              <w:rPr>
                <w:rFonts w:ascii="Arial" w:eastAsia="Times New Roman" w:hAnsi="Arial" w:cs="Arial"/>
                <w:color w:val="000000"/>
                <w:sz w:val="22"/>
                <w:szCs w:val="22"/>
                <w:lang w:eastAsia="en-US"/>
              </w:rPr>
              <w:t>100</w:t>
            </w:r>
          </w:p>
        </w:tc>
      </w:tr>
    </w:tbl>
    <w:p w14:paraId="714ED61F" w14:textId="77777777" w:rsidR="007B46DE" w:rsidRPr="004E7AB0" w:rsidRDefault="004E7AB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  <w:r w:rsidR="00BF349F">
        <w:rPr>
          <w:rFonts w:ascii="Arial" w:hAnsi="Arial" w:cs="Arial"/>
          <w:sz w:val="22"/>
          <w:szCs w:val="22"/>
        </w:rPr>
        <w:t>*N.D. – No detectable activity was observed.</w:t>
      </w:r>
    </w:p>
    <w:sectPr w:rsidR="007B46DE" w:rsidRPr="004E7AB0" w:rsidSect="007B46DE">
      <w:pgSz w:w="12240" w:h="15840"/>
      <w:pgMar w:top="1440" w:right="1440" w:bottom="1440" w:left="1440" w:header="850" w:footer="994" w:gutter="0"/>
      <w:cols w:space="720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AB0"/>
    <w:rsid w:val="004D0331"/>
    <w:rsid w:val="004E7AB0"/>
    <w:rsid w:val="007B46DE"/>
    <w:rsid w:val="00850DA4"/>
    <w:rsid w:val="00880E1C"/>
    <w:rsid w:val="009D0B76"/>
    <w:rsid w:val="00AF088F"/>
    <w:rsid w:val="00BF349F"/>
    <w:rsid w:val="00E333BB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33316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33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33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29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8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71</Characters>
  <Application>Microsoft Macintosh Word</Application>
  <DocSecurity>0</DocSecurity>
  <Lines>3</Lines>
  <Paragraphs>1</Paragraphs>
  <ScaleCrop>false</ScaleCrop>
  <Company>University of Iowa</Company>
  <LinksUpToDate>false</LinksUpToDate>
  <CharactersWithSpaces>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Fagan</dc:creator>
  <cp:keywords/>
  <dc:description/>
  <cp:lastModifiedBy>Rebecca Fagan</cp:lastModifiedBy>
  <cp:revision>2</cp:revision>
  <dcterms:created xsi:type="dcterms:W3CDTF">2013-09-25T14:26:00Z</dcterms:created>
  <dcterms:modified xsi:type="dcterms:W3CDTF">2013-09-25T14:26:00Z</dcterms:modified>
</cp:coreProperties>
</file>